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319" w:rsidRPr="00486D3A" w:rsidRDefault="008A4319" w:rsidP="008A4319">
      <w:pPr>
        <w:adjustRightInd w:val="0"/>
        <w:snapToGrid w:val="0"/>
        <w:spacing w:line="480" w:lineRule="auto"/>
        <w:ind w:left="431" w:hangingChars="179" w:hanging="431"/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Supplementary T</w:t>
      </w:r>
      <w:r w:rsidRPr="00486D3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able 1 Primers used in </w:t>
      </w:r>
      <w:r>
        <w:rPr>
          <w:rFonts w:ascii="Times New Roman" w:hAnsi="Times New Roman" w:cs="Times New Roman" w:hint="eastAsia"/>
          <w:b/>
          <w:color w:val="FF0000"/>
          <w:sz w:val="24"/>
          <w:szCs w:val="24"/>
        </w:rPr>
        <w:t>Q-</w:t>
      </w:r>
      <w:r w:rsidRPr="00486D3A">
        <w:rPr>
          <w:rFonts w:ascii="Times New Roman" w:hAnsi="Times New Roman" w:cs="Times New Roman"/>
          <w:b/>
          <w:color w:val="FF0000"/>
          <w:sz w:val="24"/>
          <w:szCs w:val="24"/>
        </w:rPr>
        <w:t>PCR</w:t>
      </w:r>
      <w:r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color w:val="FF0000"/>
          <w:sz w:val="24"/>
          <w:szCs w:val="24"/>
        </w:rPr>
        <w:t>ChIP</w:t>
      </w:r>
      <w:proofErr w:type="spellEnd"/>
      <w:r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assays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802"/>
        <w:gridCol w:w="1209"/>
        <w:gridCol w:w="4511"/>
      </w:tblGrid>
      <w:tr w:rsidR="008A4319" w:rsidRPr="00486D3A" w:rsidTr="003C05BC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4319" w:rsidRPr="00486D3A" w:rsidRDefault="008A4319" w:rsidP="003C05B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imers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4319" w:rsidRPr="00486D3A" w:rsidRDefault="008A4319" w:rsidP="003C05B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4319" w:rsidRPr="00486D3A" w:rsidRDefault="008A4319" w:rsidP="003C05B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quence (5’-3’)</w:t>
            </w:r>
          </w:p>
        </w:tc>
      </w:tr>
      <w:tr w:rsidR="008A4319" w:rsidRPr="00486D3A" w:rsidTr="003C05BC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PDH (mouse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CATTTGAGAAGGGCCACAT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AAGAGGTCCAAAACAATCG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xp3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CCATCCAATAAACTGTGG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ATCCGCTTTCTCCTGCTG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YP1A1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CTTCCAGCCTTCGTGTCA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GTTCTTCCCCACAGTCAG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NF-α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GGCACTCCCCCAAAAGAT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GTAGACAGAAGAGCGTGGTG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L-1β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GTTGACGGACCCCAAAAG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TTCTCCACAGCCACAATGA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L-10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CTTATCGGAAATGATCCA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GGGTCTTCAGCTTCTCACC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IF-1α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AGCCCTCCAAGTATGAGC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CTTAGCAGTGGTCGTTTC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lut1 (mouse)</w:t>
            </w:r>
          </w:p>
        </w:tc>
        <w:tc>
          <w:tcPr>
            <w:tcW w:w="1209" w:type="dxa"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TTCCTGCTCATCAATCGT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GACCCTCTTCTTTCATCTCC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K2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GACAGCATCATTGTGAAGG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CCAGTCCACGGTTCTCTCT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KM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CCCATTCTCTACCGTCCTG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GTGGCTCCCTTCTTCAGC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ldolase</w:t>
            </w:r>
            <w:proofErr w:type="spellEnd"/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GGCTGCTCCATCAACACT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CAGACAACACCGCACAC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PI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GAGAGCCGTGCGTTTGTA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CTTCTTCCTCCCGTTCAT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no1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ATGATAAGACCCGCTTCA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TCTCTGTGCCGTCCATCT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FK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CATGCGTAGAGAGGAGTT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GTCATGTTGGAGGTTGAA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IRT1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CGGTATCTATGCTCGCCTTG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ACAGAGACGGCTGGAACTG 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IRT2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TCGCGCTTCTTCTCCTG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TAGTGGTGCCTTGCTGATGA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V39H1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GAGGAAGAAGTGGAACG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CCTCCTTCTTCACCTTGC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xp3 promoter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CACTTCAGAGCCCAATG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CAAACACTTCTCACCC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xp3 CNS1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GACTGTCTGGAACAACCTAGCCT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GAGGTACAGAGAGGTTAAGAGCCT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xp3 CNS2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CTGGCCAAGTTCAGGTTGTGAC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GCGTTCCTGTTTGACTGTTTCT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xp3 CNS3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CTCCAGGCTTCAGAGATTCAAGG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CAGTGGGATGAGGATACATGGCT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xp3 promoter 1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TTCCGTTTAAGTCTCAT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GCTCTTCTAATAACCAA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xp3 promoter 2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CTGAGGTTTGGAGCAGAA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TTGAACAGAAGAAGGGA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Foxp3 promoter 3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CTTGCCCTTCTTGGTGAT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TGTGCTGAGTGCCCTGAC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xp3 promoter 4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TGCTGGGATTACTGGTAT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CAAGGCTCTGGGTTGTTA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xp3 promoter 5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GACCCAATGCTAAGGAC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GCCAAACACTTCTCACCC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xp3 promoter 6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CTTAGCCGTGCCTTGTC</w:t>
            </w:r>
          </w:p>
        </w:tc>
      </w:tr>
      <w:tr w:rsidR="008A4319" w:rsidRPr="00486D3A" w:rsidTr="003C05BC">
        <w:tc>
          <w:tcPr>
            <w:tcW w:w="2802" w:type="dxa"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TGCGTGTCCTCGATTTGG</w:t>
            </w:r>
          </w:p>
        </w:tc>
      </w:tr>
      <w:tr w:rsidR="008A4319" w:rsidRPr="00486D3A" w:rsidTr="003C05BC">
        <w:tc>
          <w:tcPr>
            <w:tcW w:w="2802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xp3 promoter 7 (mouse)</w:t>
            </w:r>
          </w:p>
        </w:tc>
        <w:tc>
          <w:tcPr>
            <w:tcW w:w="1209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4511" w:type="dxa"/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CAAGCCATCAGTTCCAGT</w:t>
            </w:r>
          </w:p>
        </w:tc>
      </w:tr>
      <w:tr w:rsidR="008A4319" w:rsidRPr="00486D3A" w:rsidTr="003C05BC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4319" w:rsidRPr="00486D3A" w:rsidRDefault="008A4319" w:rsidP="008A431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A4319" w:rsidRPr="00486D3A" w:rsidRDefault="008A4319" w:rsidP="008A43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A4319" w:rsidRPr="00486D3A" w:rsidRDefault="008A4319" w:rsidP="008A4319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86D3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TTGCTCTTTCCCTCATTT</w:t>
            </w:r>
          </w:p>
        </w:tc>
      </w:tr>
    </w:tbl>
    <w:p w:rsidR="001002C4" w:rsidRDefault="001002C4"/>
    <w:sectPr w:rsidR="001002C4" w:rsidSect="00AB621B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34CC" w:rsidRDefault="009334CC" w:rsidP="008A4319">
      <w:r>
        <w:separator/>
      </w:r>
    </w:p>
  </w:endnote>
  <w:endnote w:type="continuationSeparator" w:id="0">
    <w:p w:rsidR="009334CC" w:rsidRDefault="009334CC" w:rsidP="008A4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56647"/>
      <w:docPartObj>
        <w:docPartGallery w:val="Page Numbers (Bottom of Page)"/>
        <w:docPartUnique/>
      </w:docPartObj>
    </w:sdtPr>
    <w:sdtEndPr/>
    <w:sdtContent>
      <w:p w:rsidR="00AB621B" w:rsidRDefault="009334C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4319" w:rsidRPr="008A4319">
          <w:rPr>
            <w:noProof/>
            <w:lang w:val="zh-CN"/>
          </w:rPr>
          <w:t>1</w:t>
        </w:r>
        <w:r>
          <w:fldChar w:fldCharType="end"/>
        </w:r>
      </w:p>
    </w:sdtContent>
  </w:sdt>
  <w:p w:rsidR="00AB621B" w:rsidRDefault="009334C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34CC" w:rsidRDefault="009334CC" w:rsidP="008A4319">
      <w:r>
        <w:separator/>
      </w:r>
    </w:p>
  </w:footnote>
  <w:footnote w:type="continuationSeparator" w:id="0">
    <w:p w:rsidR="009334CC" w:rsidRDefault="009334CC" w:rsidP="008A4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285"/>
    <w:rsid w:val="001002C4"/>
    <w:rsid w:val="007C338E"/>
    <w:rsid w:val="008A4319"/>
    <w:rsid w:val="009144EA"/>
    <w:rsid w:val="009334CC"/>
    <w:rsid w:val="00A5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43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4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43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4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431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A43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43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4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43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4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431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A4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2</Words>
  <Characters>1955</Characters>
  <Application>Microsoft Office Word</Application>
  <DocSecurity>0</DocSecurity>
  <Lines>16</Lines>
  <Paragraphs>4</Paragraphs>
  <ScaleCrop>false</ScaleCrop>
  <Company>微软中国</Company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01-09T03:42:00Z</dcterms:created>
  <dcterms:modified xsi:type="dcterms:W3CDTF">2018-01-09T03:45:00Z</dcterms:modified>
</cp:coreProperties>
</file>